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920" w:rsidRPr="00B3731A" w:rsidRDefault="00B03920" w:rsidP="00B03920">
      <w:pPr>
        <w:ind w:left="-567"/>
        <w:rPr>
          <w:b/>
          <w:lang w:val="en-US"/>
        </w:rPr>
      </w:pPr>
      <w:r w:rsidRPr="00B3731A">
        <w:rPr>
          <w:b/>
          <w:lang w:val="en-US"/>
        </w:rPr>
        <w:t>Supplementary Table S1. Treatment disposition of the study population</w:t>
      </w:r>
    </w:p>
    <w:tbl>
      <w:tblPr>
        <w:tblStyle w:val="TableGrid"/>
        <w:tblW w:w="10915" w:type="dxa"/>
        <w:tblInd w:w="-459" w:type="dxa"/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559"/>
        <w:gridCol w:w="1559"/>
        <w:gridCol w:w="1560"/>
      </w:tblGrid>
      <w:tr w:rsidR="00B03920" w:rsidRPr="00786E55" w:rsidTr="00F80A96">
        <w:tc>
          <w:tcPr>
            <w:tcW w:w="3119" w:type="dxa"/>
          </w:tcPr>
          <w:p w:rsidR="00B03920" w:rsidRPr="00B3731A" w:rsidRDefault="00B03920" w:rsidP="00F80A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Total</w:t>
            </w:r>
          </w:p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n=2.050</w:t>
            </w:r>
          </w:p>
        </w:tc>
        <w:tc>
          <w:tcPr>
            <w:tcW w:w="1559" w:type="dxa"/>
          </w:tcPr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RA</w:t>
            </w:r>
          </w:p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n=1.228</w:t>
            </w:r>
          </w:p>
        </w:tc>
        <w:tc>
          <w:tcPr>
            <w:tcW w:w="1559" w:type="dxa"/>
          </w:tcPr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UA</w:t>
            </w:r>
          </w:p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n=127</w:t>
            </w:r>
          </w:p>
        </w:tc>
        <w:tc>
          <w:tcPr>
            <w:tcW w:w="1559" w:type="dxa"/>
          </w:tcPr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PsA</w:t>
            </w:r>
          </w:p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n=398</w:t>
            </w:r>
          </w:p>
        </w:tc>
        <w:tc>
          <w:tcPr>
            <w:tcW w:w="1560" w:type="dxa"/>
          </w:tcPr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SpA</w:t>
            </w:r>
          </w:p>
          <w:p w:rsidR="00B03920" w:rsidRPr="004245FD" w:rsidRDefault="00B03920" w:rsidP="00F80A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5FD">
              <w:rPr>
                <w:rFonts w:cstheme="minorHAnsi"/>
                <w:b/>
                <w:sz w:val="20"/>
                <w:szCs w:val="20"/>
              </w:rPr>
              <w:t>n=297</w:t>
            </w:r>
          </w:p>
        </w:tc>
      </w:tr>
      <w:tr w:rsidR="00B03920" w:rsidRPr="00786E55" w:rsidTr="00F80A96">
        <w:tc>
          <w:tcPr>
            <w:tcW w:w="3119" w:type="dxa"/>
          </w:tcPr>
          <w:p w:rsidR="00B03920" w:rsidRPr="00786E5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/tsDMARDs cohort, n. (%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8 (62.3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5 (59.9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1 (73.1)</w:t>
            </w:r>
          </w:p>
        </w:tc>
        <w:tc>
          <w:tcPr>
            <w:tcW w:w="1560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2 (84.8)</w:t>
            </w:r>
          </w:p>
        </w:tc>
      </w:tr>
      <w:tr w:rsidR="00B03920" w:rsidRPr="00786E55" w:rsidTr="00F80A96">
        <w:tc>
          <w:tcPr>
            <w:tcW w:w="3119" w:type="dxa"/>
          </w:tcPr>
          <w:p w:rsidR="00B03920" w:rsidRPr="00786E55" w:rsidRDefault="00B03920" w:rsidP="00F80A96">
            <w:pPr>
              <w:ind w:left="3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therapy, n. (%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8 (46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7 (33.6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 (50.9)</w:t>
            </w:r>
          </w:p>
        </w:tc>
        <w:tc>
          <w:tcPr>
            <w:tcW w:w="1560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3 (76.6)</w:t>
            </w:r>
          </w:p>
        </w:tc>
      </w:tr>
      <w:tr w:rsidR="00B03920" w:rsidRPr="00786E55" w:rsidTr="00F80A96">
        <w:tc>
          <w:tcPr>
            <w:tcW w:w="3119" w:type="dxa"/>
          </w:tcPr>
          <w:p w:rsidR="00B03920" w:rsidRPr="00B3731A" w:rsidRDefault="00B03920" w:rsidP="00F80A96">
            <w:pPr>
              <w:ind w:left="317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csDMARDs, n. (%)</w:t>
            </w:r>
          </w:p>
          <w:p w:rsidR="00B03920" w:rsidRPr="00B3731A" w:rsidRDefault="00B03920" w:rsidP="00F80A96">
            <w:pPr>
              <w:ind w:left="601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 xml:space="preserve">        MTX, n. (%)</w:t>
            </w:r>
          </w:p>
          <w:p w:rsidR="00B03920" w:rsidRPr="00B3731A" w:rsidRDefault="00B03920" w:rsidP="00F80A96">
            <w:pPr>
              <w:ind w:left="601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 xml:space="preserve">        SSZ, n. (%)</w:t>
            </w:r>
          </w:p>
          <w:p w:rsidR="00B03920" w:rsidRPr="00B3731A" w:rsidRDefault="00B03920" w:rsidP="00F80A96">
            <w:pPr>
              <w:ind w:left="601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 xml:space="preserve">        LFN, n. (%)</w:t>
            </w:r>
          </w:p>
          <w:p w:rsidR="00B03920" w:rsidRPr="00B3731A" w:rsidRDefault="00B03920" w:rsidP="00F80A96">
            <w:pPr>
              <w:ind w:left="601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 xml:space="preserve">        CYA, n. (%)</w:t>
            </w:r>
          </w:p>
          <w:p w:rsidR="00B03920" w:rsidRPr="00B3731A" w:rsidRDefault="00B03920" w:rsidP="00F80A96">
            <w:pPr>
              <w:ind w:left="601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 xml:space="preserve">        others, n. (%)</w:t>
            </w:r>
          </w:p>
        </w:tc>
        <w:tc>
          <w:tcPr>
            <w:tcW w:w="1559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5 (48.9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9 (83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9.4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6.4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2.1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5)</w:t>
            </w:r>
          </w:p>
        </w:tc>
        <w:tc>
          <w:tcPr>
            <w:tcW w:w="1559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8 (58.2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7 (85.7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4.2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8.4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.9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.5)</w:t>
            </w:r>
          </w:p>
        </w:tc>
        <w:tc>
          <w:tcPr>
            <w:tcW w:w="1559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 (35.2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 (80.7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17.1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.1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.6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60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 (19.2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66.7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29.8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.8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.8)</w:t>
            </w:r>
          </w:p>
        </w:tc>
      </w:tr>
      <w:tr w:rsidR="00B03920" w:rsidRPr="00786E55" w:rsidTr="00F80A96">
        <w:tc>
          <w:tcPr>
            <w:tcW w:w="3119" w:type="dxa"/>
          </w:tcPr>
          <w:p w:rsidR="00B03920" w:rsidRPr="00786E55" w:rsidRDefault="00B03920" w:rsidP="00F80A96">
            <w:pPr>
              <w:ind w:left="3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, n. (%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 (10.4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3 (16.7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2)</w:t>
            </w:r>
          </w:p>
        </w:tc>
        <w:tc>
          <w:tcPr>
            <w:tcW w:w="1560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.7)</w:t>
            </w:r>
          </w:p>
        </w:tc>
      </w:tr>
      <w:tr w:rsidR="00B03920" w:rsidRPr="00786E55" w:rsidTr="00F80A96">
        <w:tc>
          <w:tcPr>
            <w:tcW w:w="3119" w:type="dxa"/>
          </w:tcPr>
          <w:p w:rsidR="00B03920" w:rsidRPr="00B3731A" w:rsidRDefault="00B03920" w:rsidP="00F80A96">
            <w:pPr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non b/tsDMARD cohort, n. (%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2 (37.7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3 (40.1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 (100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 (26.9)</w:t>
            </w:r>
          </w:p>
        </w:tc>
        <w:tc>
          <w:tcPr>
            <w:tcW w:w="1560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15.2)</w:t>
            </w:r>
          </w:p>
        </w:tc>
      </w:tr>
      <w:tr w:rsidR="00B03920" w:rsidRPr="00786E55" w:rsidTr="00F80A96">
        <w:tc>
          <w:tcPr>
            <w:tcW w:w="3119" w:type="dxa"/>
          </w:tcPr>
          <w:p w:rsidR="00B03920" w:rsidRPr="00786E55" w:rsidRDefault="00B03920" w:rsidP="00F80A96">
            <w:pPr>
              <w:ind w:left="3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ther csDMARDs nor HCQ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8 (23.1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18.1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29.9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22.4)</w:t>
            </w:r>
          </w:p>
        </w:tc>
        <w:tc>
          <w:tcPr>
            <w:tcW w:w="1560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60)</w:t>
            </w:r>
          </w:p>
        </w:tc>
      </w:tr>
      <w:tr w:rsidR="00B03920" w:rsidRPr="00786E55" w:rsidTr="00F80A96">
        <w:tc>
          <w:tcPr>
            <w:tcW w:w="3119" w:type="dxa"/>
          </w:tcPr>
          <w:p w:rsidR="00B03920" w:rsidRPr="00B3731A" w:rsidRDefault="00B03920" w:rsidP="00F80A96">
            <w:pPr>
              <w:ind w:left="317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csDMARDs</w:t>
            </w:r>
          </w:p>
          <w:p w:rsidR="00B03920" w:rsidRPr="00B3731A" w:rsidRDefault="00B03920" w:rsidP="00F80A96">
            <w:pPr>
              <w:ind w:left="1026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MTX, n. (%)</w:t>
            </w:r>
          </w:p>
          <w:p w:rsidR="00B03920" w:rsidRPr="00B3731A" w:rsidRDefault="00B03920" w:rsidP="00F80A96">
            <w:pPr>
              <w:ind w:left="1026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SSZ, n. (%)</w:t>
            </w:r>
          </w:p>
          <w:p w:rsidR="00B03920" w:rsidRPr="00B3731A" w:rsidRDefault="00B03920" w:rsidP="00F80A96">
            <w:pPr>
              <w:ind w:left="1026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LFN, n. (%)</w:t>
            </w:r>
          </w:p>
          <w:p w:rsidR="00B03920" w:rsidRPr="00B3731A" w:rsidRDefault="00B03920" w:rsidP="00F80A96">
            <w:pPr>
              <w:ind w:left="1026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CYA, n. (%)</w:t>
            </w:r>
          </w:p>
          <w:p w:rsidR="00B03920" w:rsidRPr="00B3731A" w:rsidRDefault="00B03920" w:rsidP="00F80A96">
            <w:pPr>
              <w:ind w:left="1026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others, n. (%)</w:t>
            </w:r>
          </w:p>
        </w:tc>
        <w:tc>
          <w:tcPr>
            <w:tcW w:w="1559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3 (54.8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0 (87.5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(9.2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3.1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2.4)</w:t>
            </w:r>
          </w:p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2)</w:t>
            </w:r>
          </w:p>
        </w:tc>
        <w:tc>
          <w:tcPr>
            <w:tcW w:w="1559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5 (61.9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2 (92.5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4.6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3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.6)</w:t>
            </w:r>
          </w:p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3)</w:t>
            </w:r>
          </w:p>
        </w:tc>
        <w:tc>
          <w:tcPr>
            <w:tcW w:w="1559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18.9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70.8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9.2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 (72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 (79.2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14.3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.9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.2)</w:t>
            </w:r>
          </w:p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60" w:type="dxa"/>
          </w:tcPr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37.8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58.8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1.2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5.9)</w:t>
            </w:r>
          </w:p>
          <w:p w:rsidR="00B03920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5.9)</w:t>
            </w:r>
          </w:p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)</w:t>
            </w:r>
          </w:p>
        </w:tc>
      </w:tr>
      <w:tr w:rsidR="00B03920" w:rsidRPr="00786E55" w:rsidTr="00F80A96">
        <w:tc>
          <w:tcPr>
            <w:tcW w:w="3119" w:type="dxa"/>
          </w:tcPr>
          <w:p w:rsidR="00B03920" w:rsidRPr="00786E55" w:rsidRDefault="00B03920" w:rsidP="00F80A96">
            <w:pPr>
              <w:ind w:left="3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9 (32.3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 (32.7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 (56.7)</w:t>
            </w:r>
          </w:p>
        </w:tc>
        <w:tc>
          <w:tcPr>
            <w:tcW w:w="1559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12.1)</w:t>
            </w:r>
          </w:p>
        </w:tc>
        <w:tc>
          <w:tcPr>
            <w:tcW w:w="1560" w:type="dxa"/>
          </w:tcPr>
          <w:p w:rsidR="00B03920" w:rsidRPr="00786E55" w:rsidRDefault="00B03920" w:rsidP="00F80A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6.7)</w:t>
            </w:r>
          </w:p>
        </w:tc>
      </w:tr>
    </w:tbl>
    <w:p w:rsidR="00B03920" w:rsidRDefault="00B03920" w:rsidP="00B03920">
      <w:pPr>
        <w:ind w:left="-567" w:right="-710"/>
        <w:jc w:val="both"/>
        <w:rPr>
          <w:sz w:val="18"/>
        </w:rPr>
      </w:pPr>
      <w:r w:rsidRPr="00766B26">
        <w:rPr>
          <w:sz w:val="18"/>
        </w:rPr>
        <w:t>RA = rheumatoid arthritis; UA = undifferentiated arthritis; PsA = psoriatic arthritis; SpA = spondyloarthritis</w:t>
      </w:r>
      <w:r>
        <w:rPr>
          <w:sz w:val="18"/>
        </w:rPr>
        <w:t>; b/tsDMARDs= biological/targeted synthetic disease modifying anti-rheumatic drugs; csDMARDs = conventional synthetic disease modifying anti-rheumatic drugs; MTX = methotrexate; SSZ = sulfasalazine; LFN = leflunomide; CYA = cyclosporin A; HCQ = hydroxychloroquine.</w:t>
      </w:r>
    </w:p>
    <w:p w:rsidR="00B03920" w:rsidRDefault="00B03920" w:rsidP="00B03920">
      <w:pPr>
        <w:spacing w:line="276" w:lineRule="auto"/>
        <w:ind w:left="426"/>
        <w:rPr>
          <w:rFonts w:ascii="Calibri" w:eastAsia="Calibri" w:hAnsi="Calibri" w:cs="Times New Roman"/>
          <w:b/>
          <w:sz w:val="22"/>
          <w:szCs w:val="22"/>
        </w:rPr>
      </w:pPr>
    </w:p>
    <w:p w:rsidR="00B03920" w:rsidRDefault="00B03920" w:rsidP="00B03920">
      <w:pPr>
        <w:spacing w:line="276" w:lineRule="auto"/>
        <w:ind w:left="426"/>
        <w:rPr>
          <w:rFonts w:ascii="Calibri" w:eastAsia="Calibri" w:hAnsi="Calibri" w:cs="Times New Roman"/>
          <w:b/>
          <w:sz w:val="22"/>
          <w:szCs w:val="22"/>
        </w:rPr>
      </w:pPr>
    </w:p>
    <w:p w:rsidR="00B03920" w:rsidRDefault="00B03920" w:rsidP="00B03920">
      <w:pPr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br w:type="page"/>
      </w:r>
    </w:p>
    <w:p w:rsidR="00B03920" w:rsidRDefault="00B03920" w:rsidP="00B03920">
      <w:pPr>
        <w:spacing w:line="276" w:lineRule="auto"/>
        <w:ind w:left="426"/>
        <w:rPr>
          <w:rFonts w:ascii="Calibri" w:eastAsia="Calibri" w:hAnsi="Calibri" w:cs="Times New Roman"/>
          <w:b/>
          <w:sz w:val="22"/>
          <w:szCs w:val="22"/>
        </w:rPr>
        <w:sectPr w:rsidR="00B03920" w:rsidSect="006B3177">
          <w:footerReference w:type="even" r:id="rId5"/>
          <w:footerReference w:type="default" r:id="rId6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:rsidR="00B03920" w:rsidRPr="00101260" w:rsidRDefault="00B03920" w:rsidP="00B03920">
      <w:pPr>
        <w:spacing w:line="276" w:lineRule="auto"/>
        <w:ind w:left="426"/>
        <w:rPr>
          <w:rFonts w:ascii="Calibri" w:eastAsia="Calibri" w:hAnsi="Calibri" w:cs="Times New Roman"/>
          <w:b/>
          <w:sz w:val="22"/>
          <w:szCs w:val="22"/>
          <w:lang w:val="en-US"/>
        </w:rPr>
      </w:pPr>
      <w:r w:rsidRPr="00101260">
        <w:rPr>
          <w:rFonts w:ascii="Calibri" w:eastAsia="Calibri" w:hAnsi="Calibri" w:cs="Times New Roman"/>
          <w:b/>
          <w:sz w:val="22"/>
          <w:szCs w:val="22"/>
          <w:lang w:val="en-US"/>
        </w:rPr>
        <w:lastRenderedPageBreak/>
        <w:t>Supplementary Table S2. Characteristics of the study population by Centre</w:t>
      </w:r>
    </w:p>
    <w:tbl>
      <w:tblPr>
        <w:tblStyle w:val="TableGrid"/>
        <w:tblW w:w="13326" w:type="dxa"/>
        <w:jc w:val="center"/>
        <w:tblLook w:val="04A0" w:firstRow="1" w:lastRow="0" w:firstColumn="1" w:lastColumn="0" w:noHBand="0" w:noVBand="1"/>
      </w:tblPr>
      <w:tblGrid>
        <w:gridCol w:w="3119"/>
        <w:gridCol w:w="1275"/>
        <w:gridCol w:w="1276"/>
        <w:gridCol w:w="1276"/>
        <w:gridCol w:w="1276"/>
        <w:gridCol w:w="1276"/>
        <w:gridCol w:w="1276"/>
        <w:gridCol w:w="1276"/>
        <w:gridCol w:w="1276"/>
      </w:tblGrid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101260" w:rsidRDefault="00B03920" w:rsidP="00F80A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552" w:type="dxa"/>
            <w:gridSpan w:val="2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  <w:tc>
          <w:tcPr>
            <w:tcW w:w="2552" w:type="dxa"/>
            <w:gridSpan w:val="2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</w:t>
            </w:r>
          </w:p>
        </w:tc>
        <w:tc>
          <w:tcPr>
            <w:tcW w:w="2552" w:type="dxa"/>
            <w:gridSpan w:val="2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385DAA" w:rsidRDefault="00B03920" w:rsidP="00F80A9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Pavia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.120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Milan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30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Pavia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64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Milan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64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Pavia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03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Milan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95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Pavia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6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Milan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71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385DAA" w:rsidRDefault="00B03920" w:rsidP="00F80A96">
            <w:pPr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Age, mean (SD), yrs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 (15.1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 (14.3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 (14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 (14.4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 (12.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 (12.3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 (13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 (12.5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385DAA" w:rsidRDefault="00B03920" w:rsidP="00F80A96">
            <w:pPr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Female gender, n. (%)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 (67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(64.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 (75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78.9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51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47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47.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37.4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385DAA" w:rsidRDefault="00B03920" w:rsidP="00F80A96">
            <w:pPr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Current smokers, n. (%)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15.9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17.4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13.7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8.8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7.7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9.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1.6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101260" w:rsidRDefault="00B03920" w:rsidP="00F80A96">
            <w:pPr>
              <w:rPr>
                <w:sz w:val="20"/>
                <w:szCs w:val="20"/>
                <w:lang w:val="en-US"/>
              </w:rPr>
            </w:pPr>
            <w:r w:rsidRPr="00101260">
              <w:rPr>
                <w:sz w:val="20"/>
                <w:szCs w:val="20"/>
                <w:lang w:val="en-US"/>
              </w:rPr>
              <w:t>BMI, mean (SD)</w:t>
            </w:r>
          </w:p>
          <w:p w:rsidR="00B03920" w:rsidRPr="00101260" w:rsidRDefault="00B03920" w:rsidP="00F80A96">
            <w:pPr>
              <w:ind w:left="263"/>
              <w:rPr>
                <w:sz w:val="20"/>
                <w:szCs w:val="20"/>
                <w:lang w:val="en-US"/>
              </w:rPr>
            </w:pPr>
            <w:r w:rsidRPr="00101260">
              <w:rPr>
                <w:sz w:val="20"/>
                <w:szCs w:val="20"/>
                <w:lang w:val="en-US"/>
              </w:rPr>
              <w:t>overweight, n. (%)</w:t>
            </w:r>
          </w:p>
          <w:p w:rsidR="00B03920" w:rsidRPr="00385DAA" w:rsidRDefault="00B03920" w:rsidP="00F80A96">
            <w:pPr>
              <w:ind w:left="2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e, n. (%)</w:t>
            </w:r>
          </w:p>
        </w:tc>
        <w:tc>
          <w:tcPr>
            <w:tcW w:w="127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(5.1)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33.9)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17.2)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(5.1)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30.5)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0.6)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 (5.2)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32.4)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14.8)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 (5)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29.2)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1.2)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.2)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6.5)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5)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 (6.5)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3.8)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.3)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(4.5)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2.1)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4.7)</w:t>
            </w:r>
          </w:p>
        </w:tc>
        <w:tc>
          <w:tcPr>
            <w:tcW w:w="1276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 (3.6)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1.5)</w:t>
            </w:r>
          </w:p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7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385DAA" w:rsidRDefault="00B03920" w:rsidP="00F80A96">
            <w:pPr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Hypertension, n. (%)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 (41.8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2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 (45.7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25.7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41.8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8.5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6.7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4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385DAA" w:rsidRDefault="00B03920" w:rsidP="00F80A96">
            <w:pPr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Diabetes, n. (%)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10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5.5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6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0.9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.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9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101260" w:rsidRDefault="00B03920" w:rsidP="00F80A96">
            <w:pPr>
              <w:rPr>
                <w:sz w:val="20"/>
                <w:szCs w:val="20"/>
                <w:lang w:val="en-US"/>
              </w:rPr>
            </w:pPr>
            <w:r w:rsidRPr="00101260">
              <w:rPr>
                <w:sz w:val="20"/>
                <w:szCs w:val="20"/>
                <w:lang w:val="en-US"/>
              </w:rPr>
              <w:t>Disease duration, median (IQR), mo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51-168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72-240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60-180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72-240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60-168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60-21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63-177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60-225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385DAA" w:rsidRDefault="00B03920" w:rsidP="00F80A96">
            <w:pPr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Use of PDN, n. (%)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 (30.8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31.9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39.5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44.3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21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3.8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.7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1.7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101260" w:rsidRDefault="00B03920" w:rsidP="00F80A96">
            <w:pPr>
              <w:rPr>
                <w:sz w:val="20"/>
                <w:szCs w:val="20"/>
                <w:lang w:val="en-US"/>
              </w:rPr>
            </w:pPr>
            <w:r w:rsidRPr="00101260">
              <w:rPr>
                <w:sz w:val="20"/>
                <w:szCs w:val="20"/>
                <w:lang w:val="en-US"/>
              </w:rPr>
              <w:t>PDN dose, mean (SD), mg/day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9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3.7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2.4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3.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5.1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1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5.6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385DAA" w:rsidRDefault="00B03920" w:rsidP="00F80A96">
            <w:pPr>
              <w:rPr>
                <w:sz w:val="20"/>
                <w:szCs w:val="20"/>
              </w:rPr>
            </w:pPr>
            <w:r w:rsidRPr="00385DAA">
              <w:rPr>
                <w:sz w:val="20"/>
                <w:szCs w:val="20"/>
              </w:rPr>
              <w:t>Use of HCQ, n. (%)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25.1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10.9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29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16.3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.9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.6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4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2)</w:t>
            </w:r>
          </w:p>
        </w:tc>
      </w:tr>
      <w:tr w:rsidR="00B03920" w:rsidRPr="00385DAA" w:rsidTr="00F80A96">
        <w:trPr>
          <w:jc w:val="center"/>
        </w:trPr>
        <w:tc>
          <w:tcPr>
            <w:tcW w:w="3119" w:type="dxa"/>
          </w:tcPr>
          <w:p w:rsidR="00B03920" w:rsidRPr="00385DAA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csDMARDs</w:t>
            </w:r>
            <w:r w:rsidRPr="00385DAA">
              <w:rPr>
                <w:sz w:val="20"/>
                <w:szCs w:val="20"/>
              </w:rPr>
              <w:t>, n. (%)</w:t>
            </w:r>
          </w:p>
        </w:tc>
        <w:tc>
          <w:tcPr>
            <w:tcW w:w="1275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 (56.1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 (45.3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 (65.3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53.2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64.5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44.1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1)</w:t>
            </w:r>
          </w:p>
        </w:tc>
        <w:tc>
          <w:tcPr>
            <w:tcW w:w="1276" w:type="dxa"/>
          </w:tcPr>
          <w:p w:rsidR="00B03920" w:rsidRPr="00385DAA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0.5)</w:t>
            </w:r>
          </w:p>
        </w:tc>
      </w:tr>
      <w:tr w:rsidR="00B03920" w:rsidRPr="00E4150A" w:rsidTr="00F80A96">
        <w:trPr>
          <w:jc w:val="center"/>
        </w:trPr>
        <w:tc>
          <w:tcPr>
            <w:tcW w:w="3119" w:type="dxa"/>
          </w:tcPr>
          <w:p w:rsidR="00B03920" w:rsidRPr="00101260" w:rsidRDefault="00B03920" w:rsidP="00F80A96">
            <w:pPr>
              <w:rPr>
                <w:sz w:val="20"/>
                <w:szCs w:val="20"/>
                <w:lang w:val="en-US"/>
              </w:rPr>
            </w:pPr>
            <w:r w:rsidRPr="00101260">
              <w:rPr>
                <w:sz w:val="20"/>
                <w:szCs w:val="20"/>
                <w:lang w:val="en-US"/>
              </w:rPr>
              <w:t>Use of b/tsDMARDs, n. (%)</w:t>
            </w:r>
          </w:p>
        </w:tc>
        <w:tc>
          <w:tcPr>
            <w:tcW w:w="1275" w:type="dxa"/>
          </w:tcPr>
          <w:p w:rsidR="00B03920" w:rsidRPr="00101260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2 (48.4)</w:t>
            </w:r>
          </w:p>
        </w:tc>
        <w:tc>
          <w:tcPr>
            <w:tcW w:w="1276" w:type="dxa"/>
          </w:tcPr>
          <w:p w:rsidR="00B03920" w:rsidRPr="00101260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6 (79.1)</w:t>
            </w:r>
          </w:p>
        </w:tc>
        <w:tc>
          <w:tcPr>
            <w:tcW w:w="1276" w:type="dxa"/>
          </w:tcPr>
          <w:p w:rsidR="00B03920" w:rsidRPr="00101260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5 (47.4)</w:t>
            </w:r>
          </w:p>
        </w:tc>
        <w:tc>
          <w:tcPr>
            <w:tcW w:w="1276" w:type="dxa"/>
          </w:tcPr>
          <w:p w:rsidR="00B03920" w:rsidRPr="00101260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0 (74.5)</w:t>
            </w:r>
          </w:p>
        </w:tc>
        <w:tc>
          <w:tcPr>
            <w:tcW w:w="1276" w:type="dxa"/>
          </w:tcPr>
          <w:p w:rsidR="00B03920" w:rsidRPr="00101260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 (64)</w:t>
            </w:r>
          </w:p>
        </w:tc>
        <w:tc>
          <w:tcPr>
            <w:tcW w:w="1276" w:type="dxa"/>
          </w:tcPr>
          <w:p w:rsidR="00B03920" w:rsidRPr="00101260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 (82.6)</w:t>
            </w:r>
          </w:p>
        </w:tc>
        <w:tc>
          <w:tcPr>
            <w:tcW w:w="1276" w:type="dxa"/>
          </w:tcPr>
          <w:p w:rsidR="00B03920" w:rsidRPr="00101260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 (77)</w:t>
            </w:r>
          </w:p>
        </w:tc>
        <w:tc>
          <w:tcPr>
            <w:tcW w:w="1276" w:type="dxa"/>
          </w:tcPr>
          <w:p w:rsidR="00B03920" w:rsidRPr="00101260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 (90.6)</w:t>
            </w:r>
          </w:p>
        </w:tc>
      </w:tr>
    </w:tbl>
    <w:p w:rsidR="00B03920" w:rsidRPr="009F372E" w:rsidRDefault="00B03920" w:rsidP="00B03920">
      <w:pPr>
        <w:spacing w:line="276" w:lineRule="auto"/>
        <w:ind w:left="426" w:right="536"/>
        <w:jc w:val="both"/>
        <w:rPr>
          <w:rFonts w:ascii="Calibri" w:eastAsia="Calibri" w:hAnsi="Calibri" w:cs="Times New Roman"/>
          <w:sz w:val="18"/>
          <w:szCs w:val="18"/>
        </w:rPr>
      </w:pPr>
      <w:r w:rsidRPr="009F372E">
        <w:rPr>
          <w:rFonts w:ascii="Calibri" w:eastAsia="Calibri" w:hAnsi="Calibri" w:cs="Times New Roman"/>
          <w:sz w:val="18"/>
          <w:szCs w:val="18"/>
        </w:rPr>
        <w:t>RA = rheumatoid arthritis; PsA = psoriatic arthritis; SpA = spondyloarthritis; BMI = body mass index; PDN = prednisone; HCQ = hydroxychloroquine; csDMARDs = conventional synthetic disease modifying anti-rheumatic drugs; b/tsDMARDs= biological/targeted synthetic disease modifying anti-rheumatic drugs.</w:t>
      </w:r>
    </w:p>
    <w:p w:rsidR="00B03920" w:rsidRPr="009F372E" w:rsidRDefault="00B03920" w:rsidP="00B03920">
      <w:pPr>
        <w:spacing w:line="276" w:lineRule="auto"/>
        <w:ind w:left="426" w:right="536"/>
        <w:jc w:val="both"/>
        <w:rPr>
          <w:rFonts w:ascii="Calibri" w:eastAsia="Calibri" w:hAnsi="Calibri" w:cs="Times New Roman"/>
          <w:sz w:val="18"/>
          <w:szCs w:val="18"/>
        </w:rPr>
      </w:pPr>
    </w:p>
    <w:p w:rsidR="00B03920" w:rsidRPr="00101260" w:rsidRDefault="00B03920" w:rsidP="00B03920">
      <w:pPr>
        <w:spacing w:line="276" w:lineRule="auto"/>
        <w:ind w:left="426" w:right="536"/>
        <w:jc w:val="both"/>
        <w:rPr>
          <w:rFonts w:ascii="Calibri" w:eastAsia="Calibri" w:hAnsi="Calibri" w:cs="Times New Roman"/>
          <w:sz w:val="18"/>
          <w:szCs w:val="18"/>
          <w:lang w:val="en-US"/>
        </w:rPr>
      </w:pPr>
      <w:r w:rsidRPr="00101260">
        <w:rPr>
          <w:rFonts w:ascii="Calibri" w:eastAsia="Calibri" w:hAnsi="Calibri" w:cs="Times New Roman"/>
          <w:sz w:val="18"/>
          <w:szCs w:val="18"/>
          <w:lang w:val="en-US"/>
        </w:rPr>
        <w:t>Patients with undifferentiated arthritis (UA) only recruited from Pavia.</w:t>
      </w:r>
    </w:p>
    <w:p w:rsidR="00B03920" w:rsidRPr="00101260" w:rsidRDefault="00B03920" w:rsidP="00B03920">
      <w:pPr>
        <w:spacing w:line="480" w:lineRule="auto"/>
        <w:jc w:val="both"/>
        <w:rPr>
          <w:rFonts w:ascii="Times New Roman" w:eastAsiaTheme="minorEastAsia" w:hAnsi="Times New Roman" w:cs="Times New Roman"/>
          <w:lang w:val="en-US" w:eastAsia="it-IT"/>
        </w:rPr>
      </w:pPr>
    </w:p>
    <w:p w:rsidR="00B03920" w:rsidRPr="00101260" w:rsidRDefault="00B03920" w:rsidP="00B03920">
      <w:pPr>
        <w:rPr>
          <w:b/>
          <w:lang w:val="en-US"/>
        </w:rPr>
      </w:pPr>
      <w:r w:rsidRPr="00101260">
        <w:rPr>
          <w:b/>
          <w:lang w:val="en-US"/>
        </w:rPr>
        <w:br w:type="page"/>
      </w:r>
    </w:p>
    <w:p w:rsidR="00B03920" w:rsidRPr="00101260" w:rsidRDefault="00B03920" w:rsidP="00B03920">
      <w:pPr>
        <w:jc w:val="both"/>
        <w:rPr>
          <w:b/>
          <w:lang w:val="en-US"/>
        </w:rPr>
        <w:sectPr w:rsidR="00B03920" w:rsidRPr="00101260" w:rsidSect="006B3177">
          <w:pgSz w:w="16840" w:h="11900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B03920" w:rsidRPr="002C07A1" w:rsidRDefault="00B03920" w:rsidP="00B03920">
      <w:pPr>
        <w:jc w:val="both"/>
        <w:rPr>
          <w:b/>
        </w:rPr>
      </w:pPr>
      <w:r w:rsidRPr="00101260">
        <w:rPr>
          <w:b/>
          <w:lang w:val="en-US"/>
        </w:rPr>
        <w:lastRenderedPageBreak/>
        <w:t xml:space="preserve">Supplementary Table S3. </w:t>
      </w:r>
      <w:r>
        <w:rPr>
          <w:b/>
          <w:lang w:val="en-US"/>
        </w:rPr>
        <w:t>Associations</w:t>
      </w:r>
      <w:r w:rsidRPr="00101260">
        <w:rPr>
          <w:b/>
          <w:lang w:val="en-US"/>
        </w:rPr>
        <w:t xml:space="preserve"> of confirmed or highly suspicious* SARS-CoV-2 infection. </w:t>
      </w:r>
      <w:r w:rsidRPr="002C07A1">
        <w:rPr>
          <w:b/>
        </w:rPr>
        <w:t>Univariabl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B03920" w:rsidRPr="00946D41" w:rsidTr="00F80A96">
        <w:tc>
          <w:tcPr>
            <w:tcW w:w="2444" w:type="dxa"/>
          </w:tcPr>
          <w:p w:rsidR="00B03920" w:rsidRPr="00946D41" w:rsidRDefault="00B03920" w:rsidP="00F80A96">
            <w:pPr>
              <w:rPr>
                <w:b/>
                <w:sz w:val="20"/>
                <w:szCs w:val="20"/>
              </w:rPr>
            </w:pPr>
          </w:p>
        </w:tc>
        <w:tc>
          <w:tcPr>
            <w:tcW w:w="2444" w:type="dxa"/>
          </w:tcPr>
          <w:p w:rsidR="00B03920" w:rsidRPr="00946D41" w:rsidRDefault="00B03920" w:rsidP="00F80A96">
            <w:pPr>
              <w:jc w:val="center"/>
              <w:rPr>
                <w:b/>
                <w:sz w:val="20"/>
                <w:szCs w:val="20"/>
              </w:rPr>
            </w:pPr>
            <w:r w:rsidRPr="00946D41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2445" w:type="dxa"/>
          </w:tcPr>
          <w:p w:rsidR="00B03920" w:rsidRPr="00946D41" w:rsidRDefault="00B03920" w:rsidP="00F80A96">
            <w:pPr>
              <w:jc w:val="center"/>
              <w:rPr>
                <w:b/>
                <w:sz w:val="20"/>
                <w:szCs w:val="20"/>
              </w:rPr>
            </w:pPr>
            <w:r w:rsidRPr="00946D41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445" w:type="dxa"/>
          </w:tcPr>
          <w:p w:rsidR="00B03920" w:rsidRPr="00946D41" w:rsidRDefault="00B03920" w:rsidP="00F80A96">
            <w:pPr>
              <w:jc w:val="center"/>
              <w:rPr>
                <w:b/>
                <w:sz w:val="20"/>
                <w:szCs w:val="20"/>
              </w:rPr>
            </w:pPr>
            <w:r w:rsidRPr="00946D41">
              <w:rPr>
                <w:b/>
                <w:sz w:val="20"/>
                <w:szCs w:val="20"/>
              </w:rPr>
              <w:t>p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 w:rsidRPr="00EA5495">
              <w:rPr>
                <w:sz w:val="20"/>
                <w:szCs w:val="20"/>
              </w:rPr>
              <w:t xml:space="preserve">Age </w:t>
            </w:r>
            <w:r w:rsidRPr="00EA5495">
              <w:rPr>
                <w:rFonts w:cstheme="minorHAnsi"/>
                <w:sz w:val="20"/>
                <w:szCs w:val="20"/>
              </w:rPr>
              <w:t>≥</w:t>
            </w:r>
            <w:r w:rsidRPr="00EA5495">
              <w:rPr>
                <w:sz w:val="20"/>
                <w:szCs w:val="20"/>
              </w:rPr>
              <w:t xml:space="preserve">58 </w:t>
            </w:r>
            <w:r>
              <w:rPr>
                <w:sz w:val="20"/>
                <w:szCs w:val="20"/>
              </w:rPr>
              <w:t>yr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to 1.41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to 1.56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to 2.11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736BE1" w:rsidRDefault="00B03920" w:rsidP="00F80A96">
            <w:pPr>
              <w:rPr>
                <w:sz w:val="20"/>
                <w:szCs w:val="20"/>
                <w:lang w:val="en-US"/>
              </w:rPr>
            </w:pPr>
            <w:r w:rsidRPr="00736BE1">
              <w:rPr>
                <w:sz w:val="20"/>
                <w:szCs w:val="20"/>
                <w:lang w:val="en-US"/>
              </w:rPr>
              <w:t>BMI</w:t>
            </w:r>
          </w:p>
          <w:p w:rsidR="00B03920" w:rsidRPr="00736BE1" w:rsidRDefault="00B03920" w:rsidP="00F80A96">
            <w:pPr>
              <w:ind w:left="284"/>
              <w:rPr>
                <w:sz w:val="20"/>
                <w:szCs w:val="20"/>
                <w:lang w:val="en-US"/>
              </w:rPr>
            </w:pPr>
            <w:r w:rsidRPr="00736BE1">
              <w:rPr>
                <w:sz w:val="20"/>
                <w:szCs w:val="20"/>
                <w:lang w:val="en-US"/>
              </w:rPr>
              <w:t>underweight</w:t>
            </w:r>
          </w:p>
          <w:p w:rsidR="00B03920" w:rsidRPr="00736BE1" w:rsidRDefault="00B03920" w:rsidP="00F80A96">
            <w:pPr>
              <w:ind w:left="284"/>
              <w:rPr>
                <w:sz w:val="20"/>
                <w:szCs w:val="20"/>
                <w:lang w:val="en-US"/>
              </w:rPr>
            </w:pPr>
            <w:r w:rsidRPr="00736BE1">
              <w:rPr>
                <w:sz w:val="20"/>
                <w:szCs w:val="20"/>
                <w:lang w:val="en-US"/>
              </w:rPr>
              <w:t>normal weight</w:t>
            </w:r>
          </w:p>
          <w:p w:rsidR="00B03920" w:rsidRPr="00736BE1" w:rsidRDefault="00B03920" w:rsidP="00F80A96">
            <w:pPr>
              <w:ind w:left="284"/>
              <w:rPr>
                <w:sz w:val="20"/>
                <w:szCs w:val="20"/>
                <w:lang w:val="en-US"/>
              </w:rPr>
            </w:pPr>
            <w:r w:rsidRPr="00736BE1">
              <w:rPr>
                <w:sz w:val="20"/>
                <w:szCs w:val="20"/>
                <w:lang w:val="en-US"/>
              </w:rPr>
              <w:t>overweight</w:t>
            </w:r>
          </w:p>
          <w:p w:rsidR="00B03920" w:rsidRPr="00736BE1" w:rsidRDefault="00B03920" w:rsidP="00F80A96">
            <w:pPr>
              <w:ind w:left="284"/>
              <w:rPr>
                <w:sz w:val="20"/>
                <w:szCs w:val="20"/>
                <w:lang w:val="en-US"/>
              </w:rPr>
            </w:pPr>
            <w:r w:rsidRPr="00736BE1">
              <w:rPr>
                <w:sz w:val="20"/>
                <w:szCs w:val="20"/>
                <w:lang w:val="en-US"/>
              </w:rPr>
              <w:t>obese</w:t>
            </w:r>
          </w:p>
        </w:tc>
        <w:tc>
          <w:tcPr>
            <w:tcW w:w="2444" w:type="dxa"/>
          </w:tcPr>
          <w:p w:rsidR="00B03920" w:rsidRPr="00736BE1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to 12.97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to 10.10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to 15.47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to 2.80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to 2.54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lock down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to 1.73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736BE1" w:rsidRDefault="00B03920" w:rsidP="00F80A96">
            <w:pPr>
              <w:rPr>
                <w:sz w:val="20"/>
                <w:szCs w:val="20"/>
                <w:lang w:val="en-US"/>
              </w:rPr>
            </w:pPr>
            <w:r w:rsidRPr="00736BE1">
              <w:rPr>
                <w:sz w:val="20"/>
                <w:szCs w:val="20"/>
                <w:lang w:val="en-US"/>
              </w:rPr>
              <w:t>Use of masks and glove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to 1.50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avoidance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to 1.56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  <w:p w:rsidR="00B03920" w:rsidRPr="00EA5495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  <w:tc>
          <w:tcPr>
            <w:tcW w:w="2444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to 1.39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to 3.44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to 1.87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ease duration 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20 mo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to 0.89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N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to 1.98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N dose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mg/d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 mg/d</w:t>
            </w:r>
          </w:p>
          <w:p w:rsidR="00B03920" w:rsidRPr="00EA5495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.5 mg/d</w:t>
            </w:r>
          </w:p>
        </w:tc>
        <w:tc>
          <w:tcPr>
            <w:tcW w:w="2444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to 1.88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to 2.58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to 2.09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DMARD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to 1.94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/tsDMARD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to 0.70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:rsidR="00B03920" w:rsidRPr="00101260" w:rsidRDefault="00B03920" w:rsidP="00B03920">
      <w:pPr>
        <w:jc w:val="both"/>
        <w:rPr>
          <w:sz w:val="18"/>
          <w:szCs w:val="18"/>
          <w:lang w:val="en-US"/>
        </w:rPr>
      </w:pPr>
      <w:r w:rsidRPr="00101260">
        <w:rPr>
          <w:sz w:val="18"/>
          <w:szCs w:val="18"/>
          <w:lang w:val="en-US"/>
        </w:rPr>
        <w:t xml:space="preserve">* fever and/or cough and/or dyspnea of recent onset in a patient having been in close contact with a confirmed COVID-19 case in the last 14 days prior to onset of symptoms </w:t>
      </w:r>
    </w:p>
    <w:p w:rsidR="00B03920" w:rsidRPr="00101260" w:rsidRDefault="00B03920" w:rsidP="00B03920">
      <w:pPr>
        <w:jc w:val="both"/>
        <w:rPr>
          <w:sz w:val="18"/>
          <w:szCs w:val="18"/>
          <w:lang w:val="en-US"/>
        </w:rPr>
      </w:pPr>
    </w:p>
    <w:p w:rsidR="00B03920" w:rsidRPr="00101260" w:rsidRDefault="00B03920" w:rsidP="00B03920">
      <w:pPr>
        <w:jc w:val="both"/>
        <w:rPr>
          <w:sz w:val="18"/>
          <w:lang w:val="en-US"/>
        </w:rPr>
      </w:pPr>
      <w:r w:rsidRPr="00101260">
        <w:rPr>
          <w:sz w:val="18"/>
          <w:lang w:val="en-US"/>
        </w:rPr>
        <w:t>BMI = body mass index; SpA= spondyloarthritis; PsA = psoriatic arthritis; UA = undifferentiated arthritis; RA = rheumatoid arthritis; PDN = prednisone; HCQ = hydroxychloroquine; csDMARDs = conventional synthetic disease modifying anti-rheumatic drugs; b/ts DMARDs = biological/targeted synthetic disease modifying anti-rheumatic drugs.</w:t>
      </w:r>
    </w:p>
    <w:p w:rsidR="00B03920" w:rsidRPr="00101260" w:rsidRDefault="00B03920" w:rsidP="00B03920">
      <w:pPr>
        <w:jc w:val="both"/>
        <w:rPr>
          <w:sz w:val="18"/>
          <w:szCs w:val="18"/>
          <w:lang w:val="en-US"/>
        </w:rPr>
      </w:pPr>
    </w:p>
    <w:p w:rsidR="00B03920" w:rsidRPr="00101260" w:rsidRDefault="00B03920" w:rsidP="00B03920">
      <w:pPr>
        <w:jc w:val="both"/>
        <w:rPr>
          <w:sz w:val="18"/>
          <w:szCs w:val="18"/>
          <w:lang w:val="en-US"/>
        </w:rPr>
      </w:pPr>
    </w:p>
    <w:p w:rsidR="00B03920" w:rsidRPr="00101260" w:rsidRDefault="00B03920" w:rsidP="00B03920">
      <w:pPr>
        <w:spacing w:line="480" w:lineRule="auto"/>
        <w:jc w:val="both"/>
        <w:rPr>
          <w:rFonts w:ascii="Times New Roman" w:eastAsiaTheme="minorEastAsia" w:hAnsi="Times New Roman" w:cs="Times New Roman"/>
          <w:lang w:val="en-US" w:eastAsia="it-IT"/>
        </w:rPr>
      </w:pPr>
    </w:p>
    <w:p w:rsidR="00B03920" w:rsidRDefault="00B03920" w:rsidP="00B0392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03920" w:rsidRPr="009837D7" w:rsidRDefault="00B03920" w:rsidP="00B03920">
      <w:pPr>
        <w:rPr>
          <w:b/>
        </w:rPr>
      </w:pPr>
      <w:r w:rsidRPr="00B3731A">
        <w:rPr>
          <w:b/>
          <w:lang w:val="en-US"/>
        </w:rPr>
        <w:lastRenderedPageBreak/>
        <w:t>Supplementary Table S</w:t>
      </w:r>
      <w:r>
        <w:rPr>
          <w:b/>
          <w:lang w:val="en-US"/>
        </w:rPr>
        <w:t>4</w:t>
      </w:r>
      <w:r w:rsidRPr="00B3731A">
        <w:rPr>
          <w:b/>
          <w:lang w:val="en-US"/>
        </w:rPr>
        <w:t xml:space="preserve">. </w:t>
      </w:r>
      <w:r>
        <w:rPr>
          <w:b/>
          <w:lang w:val="en-US"/>
        </w:rPr>
        <w:t>Associations</w:t>
      </w:r>
      <w:r w:rsidRPr="00B3731A">
        <w:rPr>
          <w:b/>
          <w:lang w:val="en-US"/>
        </w:rPr>
        <w:t xml:space="preserve"> of confirmed, highly suspicious or unlikely SARS-CoV-2 infection. </w:t>
      </w:r>
      <w:r w:rsidRPr="009837D7">
        <w:rPr>
          <w:b/>
        </w:rPr>
        <w:t>Univariabl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B03920" w:rsidRPr="00946D41" w:rsidTr="00F80A96">
        <w:tc>
          <w:tcPr>
            <w:tcW w:w="2444" w:type="dxa"/>
          </w:tcPr>
          <w:p w:rsidR="00B03920" w:rsidRPr="00946D41" w:rsidRDefault="00B03920" w:rsidP="00F80A96">
            <w:pPr>
              <w:rPr>
                <w:b/>
                <w:sz w:val="20"/>
                <w:szCs w:val="20"/>
              </w:rPr>
            </w:pPr>
          </w:p>
        </w:tc>
        <w:tc>
          <w:tcPr>
            <w:tcW w:w="2444" w:type="dxa"/>
          </w:tcPr>
          <w:p w:rsidR="00B03920" w:rsidRPr="00946D41" w:rsidRDefault="00B03920" w:rsidP="00F80A96">
            <w:pPr>
              <w:jc w:val="center"/>
              <w:rPr>
                <w:b/>
                <w:sz w:val="20"/>
                <w:szCs w:val="20"/>
              </w:rPr>
            </w:pPr>
            <w:r w:rsidRPr="00946D41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2445" w:type="dxa"/>
          </w:tcPr>
          <w:p w:rsidR="00B03920" w:rsidRPr="00946D41" w:rsidRDefault="00B03920" w:rsidP="00F80A96">
            <w:pPr>
              <w:jc w:val="center"/>
              <w:rPr>
                <w:b/>
                <w:sz w:val="20"/>
                <w:szCs w:val="20"/>
              </w:rPr>
            </w:pPr>
            <w:r w:rsidRPr="00946D41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445" w:type="dxa"/>
          </w:tcPr>
          <w:p w:rsidR="00B03920" w:rsidRPr="00946D41" w:rsidRDefault="00B03920" w:rsidP="00F80A96">
            <w:pPr>
              <w:jc w:val="center"/>
              <w:rPr>
                <w:b/>
                <w:sz w:val="20"/>
                <w:szCs w:val="20"/>
              </w:rPr>
            </w:pPr>
            <w:r w:rsidRPr="00946D41">
              <w:rPr>
                <w:b/>
                <w:sz w:val="20"/>
                <w:szCs w:val="20"/>
              </w:rPr>
              <w:t>p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 w:rsidRPr="00EA5495">
              <w:rPr>
                <w:sz w:val="20"/>
                <w:szCs w:val="20"/>
              </w:rPr>
              <w:t xml:space="preserve">Age </w:t>
            </w:r>
            <w:r w:rsidRPr="00EA5495">
              <w:rPr>
                <w:rFonts w:cstheme="minorHAnsi"/>
                <w:sz w:val="20"/>
                <w:szCs w:val="20"/>
              </w:rPr>
              <w:t>≥</w:t>
            </w:r>
            <w:r w:rsidRPr="00EA5495">
              <w:rPr>
                <w:sz w:val="20"/>
                <w:szCs w:val="20"/>
              </w:rPr>
              <w:t xml:space="preserve">58 </w:t>
            </w:r>
            <w:r>
              <w:rPr>
                <w:sz w:val="20"/>
                <w:szCs w:val="20"/>
              </w:rPr>
              <w:t>yr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to 0.74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to 1.14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FC48A2" w:rsidRDefault="00B03920" w:rsidP="00F80A96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2444" w:type="dxa"/>
          </w:tcPr>
          <w:p w:rsidR="00B03920" w:rsidRPr="00FC48A2" w:rsidRDefault="00B03920" w:rsidP="00F80A96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2445" w:type="dxa"/>
          </w:tcPr>
          <w:p w:rsidR="00B03920" w:rsidRPr="00FC48A2" w:rsidRDefault="00B03920" w:rsidP="00F80A96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78 to 1.59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B3731A" w:rsidRDefault="00B03920" w:rsidP="00F80A96">
            <w:pPr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BMI</w:t>
            </w:r>
          </w:p>
          <w:p w:rsidR="00B03920" w:rsidRPr="00B3731A" w:rsidRDefault="00B03920" w:rsidP="00F80A96">
            <w:pPr>
              <w:ind w:left="284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underweight</w:t>
            </w:r>
          </w:p>
          <w:p w:rsidR="00B03920" w:rsidRPr="00B3731A" w:rsidRDefault="00B03920" w:rsidP="00F80A96">
            <w:pPr>
              <w:ind w:left="284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normal weight</w:t>
            </w:r>
          </w:p>
          <w:p w:rsidR="00B03920" w:rsidRPr="00B3731A" w:rsidRDefault="00B03920" w:rsidP="00F80A96">
            <w:pPr>
              <w:ind w:left="284"/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overweight</w:t>
            </w:r>
          </w:p>
          <w:p w:rsidR="00B03920" w:rsidRPr="00101260" w:rsidRDefault="00B03920" w:rsidP="00F80A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 w:rsidRPr="00B3731A">
              <w:rPr>
                <w:sz w:val="20"/>
                <w:szCs w:val="20"/>
                <w:lang w:val="en-US"/>
              </w:rPr>
              <w:t>obese</w:t>
            </w:r>
          </w:p>
        </w:tc>
        <w:tc>
          <w:tcPr>
            <w:tcW w:w="2444" w:type="dxa"/>
          </w:tcPr>
          <w:p w:rsidR="00B03920" w:rsidRPr="00B3731A" w:rsidRDefault="00B03920" w:rsidP="00F80A96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to 1.72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to 1.29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to 1.92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B3731A" w:rsidRDefault="00B03920" w:rsidP="00F80A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to 1.31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to 1.69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lock down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to 1.21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88479E" w:rsidRDefault="00B03920" w:rsidP="00F80A96">
            <w:pPr>
              <w:rPr>
                <w:sz w:val="20"/>
                <w:szCs w:val="20"/>
                <w:lang w:val="en-US"/>
              </w:rPr>
            </w:pPr>
            <w:r w:rsidRPr="00B3731A">
              <w:rPr>
                <w:sz w:val="20"/>
                <w:szCs w:val="20"/>
                <w:lang w:val="en-US"/>
              </w:rPr>
              <w:t>Use of masks and glove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to 1.13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B3731A" w:rsidRDefault="00B03920" w:rsidP="00F80A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ntact avoidance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to 1.34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</w:t>
            </w:r>
          </w:p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RA</w:t>
            </w:r>
          </w:p>
        </w:tc>
        <w:tc>
          <w:tcPr>
            <w:tcW w:w="2444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to 1.07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to 1.04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to 1.02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ease duration 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20 mo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to 1.22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N</w:t>
            </w:r>
          </w:p>
        </w:tc>
        <w:tc>
          <w:tcPr>
            <w:tcW w:w="2444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to 1.17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N dose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mg/d</w:t>
            </w:r>
          </w:p>
          <w:p w:rsidR="00B03920" w:rsidRDefault="00B03920" w:rsidP="00F80A96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 mg/d</w:t>
            </w:r>
          </w:p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.5 mg/d</w:t>
            </w:r>
          </w:p>
        </w:tc>
        <w:tc>
          <w:tcPr>
            <w:tcW w:w="2444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to 1.06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to 1.45</w:t>
            </w:r>
          </w:p>
        </w:tc>
        <w:tc>
          <w:tcPr>
            <w:tcW w:w="2445" w:type="dxa"/>
          </w:tcPr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</w:p>
          <w:p w:rsidR="00B03920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to 1.32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DMARD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to 1.50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B03920" w:rsidRPr="00EA5495" w:rsidTr="00F80A96">
        <w:tc>
          <w:tcPr>
            <w:tcW w:w="2444" w:type="dxa"/>
          </w:tcPr>
          <w:p w:rsidR="00B03920" w:rsidRPr="00EA5495" w:rsidRDefault="00B03920" w:rsidP="00F80A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/tsDMARDs</w:t>
            </w:r>
          </w:p>
        </w:tc>
        <w:tc>
          <w:tcPr>
            <w:tcW w:w="2444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to 1.49</w:t>
            </w:r>
          </w:p>
        </w:tc>
        <w:tc>
          <w:tcPr>
            <w:tcW w:w="2445" w:type="dxa"/>
          </w:tcPr>
          <w:p w:rsidR="00B03920" w:rsidRPr="00EA5495" w:rsidRDefault="00B03920" w:rsidP="00F80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</w:tbl>
    <w:p w:rsidR="00B03920" w:rsidRPr="00003919" w:rsidRDefault="00B03920" w:rsidP="00B03920">
      <w:pPr>
        <w:jc w:val="both"/>
        <w:rPr>
          <w:sz w:val="18"/>
          <w:lang w:val="en-US"/>
        </w:rPr>
      </w:pPr>
      <w:r w:rsidRPr="00B3731A">
        <w:rPr>
          <w:sz w:val="18"/>
          <w:lang w:val="en-US"/>
        </w:rPr>
        <w:t>BMI = body mass index; SpA= spondyloarthritis; PsA = psoriatic arthritis; UA = undifferentiated arthritis; RA = rheumatoid arthritis; PDN = prednisone; HCQ = hydroxychloroquine; csDMARDs = conventional synthetic disease modifying anti-rheumatic drugs; b/ts DMARDs = biological/targeted synthetic disease modifying anti-rheumatic drugs.</w:t>
      </w:r>
    </w:p>
    <w:p w:rsidR="0072489F" w:rsidRDefault="0072489F">
      <w:bookmarkStart w:id="0" w:name="_GoBack"/>
      <w:bookmarkEnd w:id="0"/>
    </w:p>
    <w:sectPr w:rsidR="0072489F" w:rsidSect="003C5E69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160820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3919" w:rsidRDefault="00B03920" w:rsidP="006B31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3919" w:rsidRDefault="00B03920" w:rsidP="006B31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17909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3919" w:rsidRDefault="00B03920" w:rsidP="006B31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3919" w:rsidRDefault="00B03920" w:rsidP="006B3177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823640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369CB" w:rsidRDefault="00B03920" w:rsidP="003D0A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369CB" w:rsidRDefault="00B03920" w:rsidP="00F369CB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487108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369CB" w:rsidRDefault="00B03920" w:rsidP="003D0A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F369CB" w:rsidRDefault="00B03920" w:rsidP="00F369C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920"/>
    <w:rsid w:val="005B2F5B"/>
    <w:rsid w:val="0072489F"/>
    <w:rsid w:val="00B0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920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920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0392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920"/>
    <w:rPr>
      <w:sz w:val="24"/>
      <w:szCs w:val="24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B039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920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920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0392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920"/>
    <w:rPr>
      <w:sz w:val="24"/>
      <w:szCs w:val="24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B03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4</Words>
  <Characters>5275</Characters>
  <Application>Microsoft Office Word</Application>
  <DocSecurity>0</DocSecurity>
  <Lines>659</Lines>
  <Paragraphs>533</Paragraphs>
  <ScaleCrop>false</ScaleCrop>
  <Company/>
  <LinksUpToDate>false</LinksUpToDate>
  <CharactersWithSpaces>5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12-15T14:42:00Z</dcterms:created>
  <dcterms:modified xsi:type="dcterms:W3CDTF">2020-12-15T14:42:00Z</dcterms:modified>
</cp:coreProperties>
</file>